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9"/>
        <w:gridCol w:w="439"/>
        <w:gridCol w:w="876"/>
        <w:gridCol w:w="1052"/>
        <w:gridCol w:w="784"/>
      </w:tblGrid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tabs>
                <w:tab w:val="left" w:pos="1440"/>
              </w:tabs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ωAIC</w:t>
            </w:r>
            <w:proofErr w:type="spellEnd"/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ΔAIC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F 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17.34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3749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3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CA + F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19.09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1563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75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4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ARA + F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19.15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1517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1.81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19.49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1276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2.15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CA + ARA + F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0.92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6266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3.58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tabs>
                <w:tab w:val="left" w:pos="780"/>
              </w:tabs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ARA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1.06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5843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3.72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CA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1.49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4693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4.15</w:t>
            </w:r>
          </w:p>
        </w:tc>
      </w:tr>
      <w:tr w:rsidR="00507F3B" w:rsidRPr="005D3051" w:rsidTr="00377F39">
        <w:tc>
          <w:tcPr>
            <w:tcW w:w="534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5. 1|Water System + SD + IC + ST + </w:t>
            </w:r>
            <w:proofErr w:type="spellStart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Tu</w:t>
            </w:r>
            <w:proofErr w:type="spellEnd"/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+ CA + ARA </w:t>
            </w:r>
          </w:p>
        </w:tc>
        <w:tc>
          <w:tcPr>
            <w:tcW w:w="439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76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923.06</w:t>
            </w:r>
          </w:p>
        </w:tc>
        <w:tc>
          <w:tcPr>
            <w:tcW w:w="1052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0.02149</w:t>
            </w:r>
          </w:p>
        </w:tc>
        <w:tc>
          <w:tcPr>
            <w:tcW w:w="784" w:type="dxa"/>
            <w:shd w:val="clear" w:color="auto" w:fill="auto"/>
          </w:tcPr>
          <w:p w:rsidR="00507F3B" w:rsidRPr="005D3051" w:rsidRDefault="00507F3B" w:rsidP="00F43D5B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D3051">
              <w:rPr>
                <w:rFonts w:ascii="Times New Roman" w:hAnsi="Times New Roman"/>
                <w:sz w:val="24"/>
                <w:szCs w:val="24"/>
                <w:lang w:val="en-US"/>
              </w:rPr>
              <w:t>5.72</w:t>
            </w:r>
          </w:p>
        </w:tc>
      </w:tr>
    </w:tbl>
    <w:p w:rsidR="00507F3B" w:rsidRPr="005D3051" w:rsidRDefault="00507F3B" w:rsidP="00507F3B">
      <w:pPr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507F3B" w:rsidRPr="005D3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1CB"/>
    <w:rsid w:val="00133540"/>
    <w:rsid w:val="00182EE1"/>
    <w:rsid w:val="00283D9F"/>
    <w:rsid w:val="002D0623"/>
    <w:rsid w:val="00352C1B"/>
    <w:rsid w:val="00377F39"/>
    <w:rsid w:val="00437E59"/>
    <w:rsid w:val="00507F3B"/>
    <w:rsid w:val="00553CA4"/>
    <w:rsid w:val="0059500A"/>
    <w:rsid w:val="006471CB"/>
    <w:rsid w:val="0065349C"/>
    <w:rsid w:val="00826904"/>
    <w:rsid w:val="008F1AC8"/>
    <w:rsid w:val="0090396C"/>
    <w:rsid w:val="00A86E56"/>
    <w:rsid w:val="00AD18A7"/>
    <w:rsid w:val="00B042E7"/>
    <w:rsid w:val="00B548E3"/>
    <w:rsid w:val="00BE5C6C"/>
    <w:rsid w:val="00BF0382"/>
    <w:rsid w:val="00C83114"/>
    <w:rsid w:val="00D17E65"/>
    <w:rsid w:val="00D42B68"/>
    <w:rsid w:val="00D46066"/>
    <w:rsid w:val="00EA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D9F63-D2E6-4F97-B844-2B9EE3D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F3B"/>
    <w:rPr>
      <w:rFonts w:ascii="Cambria Math" w:eastAsia="Cambria Math" w:hAnsi="Cambria Math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uiPriority w:val="99"/>
    <w:semiHidden/>
    <w:unhideWhenUsed/>
    <w:rsid w:val="00507F3B"/>
    <w:rPr>
      <w:rFonts w:ascii="Consolas" w:eastAsia="Times New Roman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F0E14EB.dotm</Template>
  <TotalTime>1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5</cp:revision>
  <dcterms:created xsi:type="dcterms:W3CDTF">2018-07-19T08:18:00Z</dcterms:created>
  <dcterms:modified xsi:type="dcterms:W3CDTF">2018-07-19T08:28:00Z</dcterms:modified>
</cp:coreProperties>
</file>